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9027B6">
      <w:pPr>
        <w:jc w:val="center"/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: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Baseline demographic and behavioral ch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aracteristics of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CIN patients of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&gt;45-year-grou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and univariable analysis of HPV vaccination willingness.</w:t>
      </w:r>
    </w:p>
    <w:tbl>
      <w:tblPr>
        <w:tblStyle w:val="2"/>
        <w:tblW w:w="1022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8"/>
        <w:gridCol w:w="1880"/>
        <w:gridCol w:w="1509"/>
        <w:gridCol w:w="1773"/>
        <w:gridCol w:w="1056"/>
        <w:gridCol w:w="1193"/>
      </w:tblGrid>
      <w:tr w14:paraId="709559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154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Demographic information</w:t>
            </w:r>
          </w:p>
        </w:tc>
        <w:tc>
          <w:tcPr>
            <w:tcW w:w="188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6C5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=338</w:t>
            </w:r>
          </w:p>
        </w:tc>
        <w:tc>
          <w:tcPr>
            <w:tcW w:w="3282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E67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Willingness to vaccinate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IQ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 (%)</w:t>
            </w:r>
          </w:p>
        </w:tc>
        <w:tc>
          <w:tcPr>
            <w:tcW w:w="105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55A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Z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sym w:font="Symbol" w:char="0063"/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19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3CC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/>
              </w:rPr>
              <w:t>p</w:t>
            </w:r>
          </w:p>
        </w:tc>
      </w:tr>
      <w:tr w14:paraId="0F7A46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18" w:type="dxa"/>
            <w:vMerge w:val="continue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E04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880" w:type="dxa"/>
            <w:vMerge w:val="continue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57F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9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463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Willingness group</w:t>
            </w:r>
          </w:p>
          <w:p w14:paraId="19771A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=250</w:t>
            </w:r>
          </w:p>
        </w:tc>
        <w:tc>
          <w:tcPr>
            <w:tcW w:w="1773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52B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Unwillingness group</w:t>
            </w:r>
          </w:p>
          <w:p w14:paraId="3837C9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=88</w:t>
            </w:r>
          </w:p>
        </w:tc>
        <w:tc>
          <w:tcPr>
            <w:tcW w:w="1056" w:type="dxa"/>
            <w:vMerge w:val="continue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9D3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vMerge w:val="continue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130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6F4903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18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095BEA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, (years)</w:t>
            </w:r>
          </w:p>
        </w:tc>
        <w:tc>
          <w:tcPr>
            <w:tcW w:w="188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51B157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2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IQR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5.25)</w:t>
            </w:r>
          </w:p>
        </w:tc>
        <w:tc>
          <w:tcPr>
            <w:tcW w:w="1509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24571C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2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IQR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5)</w:t>
            </w:r>
          </w:p>
        </w:tc>
        <w:tc>
          <w:tcPr>
            <w:tcW w:w="1773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58C1D9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3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IQR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6.75)</w:t>
            </w:r>
          </w:p>
        </w:tc>
        <w:tc>
          <w:tcPr>
            <w:tcW w:w="1056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747F69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3.126</w:t>
            </w:r>
          </w:p>
        </w:tc>
        <w:tc>
          <w:tcPr>
            <w:tcW w:w="1193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715571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/>
              </w:rPr>
              <w:t>0.002</w:t>
            </w:r>
          </w:p>
        </w:tc>
      </w:tr>
      <w:tr w14:paraId="56C37C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F36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Ethnicity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ED8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590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B4A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EA4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0.030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94D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63</w:t>
            </w:r>
          </w:p>
        </w:tc>
      </w:tr>
      <w:tr w14:paraId="1FED82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6D0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an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9ED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20(94.67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D4C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37(94.8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F6E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3(94.32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2CA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408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79F049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45E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/>
              </w:rPr>
              <w:t>Ethnic Minority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24B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(5.33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578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3(5.68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943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(5.20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C84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C41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3CD583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684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sidence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D26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559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71A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558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50.572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D38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004011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A62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ty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D38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7(58.28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11F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4(69.6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E84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3(26.14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298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212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</w:tr>
      <w:tr w14:paraId="12D80F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6C3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ountryside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BD4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41(41.72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322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6(30.4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162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5(73.86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E41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FE1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</w:tr>
      <w:tr w14:paraId="24D255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C1F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eligions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700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71E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8CE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395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0.00018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296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89</w:t>
            </w:r>
          </w:p>
        </w:tc>
      </w:tr>
      <w:tr w14:paraId="692477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0625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785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7(7.99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625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0(8.0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0AE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(7.95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F04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C3F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</w:tr>
      <w:tr w14:paraId="055B8A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75B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9CD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11(92.01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2EF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30(92.06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631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1(92.05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5D7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D4A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3278AC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58C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ducational level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281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910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903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336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42.509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AC8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/>
              </w:rPr>
              <w:t>&lt;0.001</w:t>
            </w:r>
          </w:p>
        </w:tc>
      </w:tr>
      <w:tr w14:paraId="6E216B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D77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rimary school and lower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C2A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4(33.73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5DA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0(24.0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147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4(61.36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9DA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EC1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</w:tr>
      <w:tr w14:paraId="3023C7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37B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unior high school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0B4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6(28.40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534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7(30.8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4E0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(21.59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4F4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E40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128FCF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BED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igh school or secondary school education and higher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7B2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8(37.87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383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3(45.2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6D8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5(17.05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D15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1C2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5C8801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BD8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rital status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57B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04A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61A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4FE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0.499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D96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80</w:t>
            </w:r>
          </w:p>
        </w:tc>
      </w:tr>
      <w:tr w14:paraId="6EBC7E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913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rried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1B1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13(92.60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C44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33(93.2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1F9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0(90.91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ECD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76C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</w:tr>
      <w:tr w14:paraId="102670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36F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vorced and widowed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F2F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5(7.40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CC1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(6.8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9E7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(9.09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C3E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733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</w:tr>
      <w:tr w14:paraId="1A2216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E61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cupation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3C8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21E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9DF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EBE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35.375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3E5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582148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550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employed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82B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0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912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3(13.2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FB9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(19.32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6CE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868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</w:tr>
      <w:tr w14:paraId="32C601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102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rmer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1CE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32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9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F11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8(31.2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DA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4(61.36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B67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52B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</w:tr>
      <w:tr w14:paraId="446877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CB2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hers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72E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56(46.15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F5F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39(55.6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BB3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(19.32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6B5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C70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</w:tr>
      <w:tr w14:paraId="490281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6FE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ealthcare payment methods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B3B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B0C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A0E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A2C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26.196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515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048A53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6FD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Urban and Rural Resident Basic Medical Insurance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1BE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0(26.63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AEC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7(22.8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D3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3(37.50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89A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461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1BD0AC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291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Employee Basic Medical Insurance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550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3(30.47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409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5(38.0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C55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(9.09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909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E14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53F8DF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584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/>
              </w:rPr>
              <w:t>elf-payment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E07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45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2.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D78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8(39.2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291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7(53.41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648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48F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13B142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F31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otal monthly household incom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 (yuan)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66A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98C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DAF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093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46.972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20E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605D14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64D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3000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F18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5(28.11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EE5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7(18.8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C1D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8(54.55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331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3F4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</w:tr>
      <w:tr w14:paraId="0373B0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627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000-5,000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A58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0(35.50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D5E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2(36.8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608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8(3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F12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22C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488F1C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93F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,000 and above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538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3(36.39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532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1(44.4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BB3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(13.64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72E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960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7CB2C8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D41C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oking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131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52E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A7C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31E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1.684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87F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0.300</w:t>
            </w:r>
          </w:p>
        </w:tc>
      </w:tr>
      <w:tr w14:paraId="2F95DB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335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439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B8C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5.99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99B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13D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11B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12D4D9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984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9B3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9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F7F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9.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609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307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EE3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1E37E3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651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cohol consumption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609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434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7A0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379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0.529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82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0.467</w:t>
            </w:r>
          </w:p>
        </w:tc>
      </w:tr>
      <w:tr w14:paraId="549A3A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44E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AC7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2(12.43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C55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3(13.2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4B2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(10.23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2D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DFA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68C500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167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AF5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96(87.57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C76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17(86.8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01F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9(89.77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4C8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B6D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49B083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92B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Age at first sexual intercour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 (years)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B0A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C86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936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BD0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12.752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4F7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0.005</w:t>
            </w:r>
          </w:p>
        </w:tc>
      </w:tr>
      <w:tr w14:paraId="059263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A25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15 years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631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(1.48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ADD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(1.2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9E8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(2.27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397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BD4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</w:tr>
      <w:tr w14:paraId="0297CB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1B77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0 years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178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0(17.75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06A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4(13.6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1D2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6(29.55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481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C7D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0FBDFB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EA5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0-25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081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8(58.58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73E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52(60.8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BCC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6(52.27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EF1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554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69AF0A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AD7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≥25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98A7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5(22.19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751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1(24.4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52F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4(15.91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BD3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C0C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7BEBF8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6E7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exual intercourse frequenci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 (times/month)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73E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083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2B7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952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0.937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700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33</w:t>
            </w:r>
          </w:p>
        </w:tc>
      </w:tr>
      <w:tr w14:paraId="54F81B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371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≤4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009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20(65.09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87B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59(63.6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F4E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1(69.32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3D1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0CA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4BA1F8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29E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gt;4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AFF1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8(34.91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894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1(36.4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4EE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7(30.68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E86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4B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0EFC7C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D7B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6-month partner cou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, (persons)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5C1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DF4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E6E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57F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0.588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064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45</w:t>
            </w:r>
          </w:p>
        </w:tc>
      </w:tr>
      <w:tr w14:paraId="695F78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C31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4C1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2(24.26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7CB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8(23.2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391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4(27.27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78E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2E2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/>
              </w:rPr>
            </w:pPr>
          </w:p>
        </w:tc>
      </w:tr>
      <w:tr w14:paraId="7035CE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192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17E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52(74.56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6BD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9(75.6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041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3(71.59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F5F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CF8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5D3A36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C33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 and above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525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(1.18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453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(1.2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6F5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(1.14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7AB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489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6529A1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D85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umber of all sexual partners, (persons)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F50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349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B21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F88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4.510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5A6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0.105</w:t>
            </w:r>
          </w:p>
        </w:tc>
      </w:tr>
      <w:tr w14:paraId="0B8BB2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28D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53D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83(83.73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A4E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03(81.2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391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0(90.91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C9F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AD5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399202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645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568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2(12.43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B63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6(14.4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314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(6.82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784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D36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197892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C94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 and above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E88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3(3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EB2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(4.4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7AB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(2.27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CA8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85C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6E840D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57B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ondom use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3B8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3FC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711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AD7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20.479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AC5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79FCC7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CAF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lways (each time or often)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9DF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3(12.72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B36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8(15.2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2E4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/>
              </w:rPr>
              <w:t>5(5.68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113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C8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1076F4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3A0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bidi="ar"/>
              </w:rPr>
              <w:t>occasionally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75E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8(23.08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039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9(27.6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157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(10.23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F05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1AC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126796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1DC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bidi="ar"/>
              </w:rPr>
              <w:t>never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B5D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17(64.20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8D8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43(57.2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924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4(84.09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C85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93E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2AAE22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9DD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ontraceptive use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72A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A8C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AC3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19A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5.392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F47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0.067</w:t>
            </w:r>
          </w:p>
        </w:tc>
      </w:tr>
      <w:tr w14:paraId="0F287A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B36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lways (each time or often)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B5A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(0.89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39F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(0.8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0BB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(1.14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BB1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2E5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3A0908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60E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bidi="ar"/>
              </w:rPr>
              <w:t>ccasionally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35C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8(11.24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B29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4(13.6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D53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(4.55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1A1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E05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11FD19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7DC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ver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6A4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97(87.87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7B4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14(85.6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8E1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3(9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BF7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13C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2258DB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F2B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requency of pregnancies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603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IQR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3BB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IQR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C7F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IQR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144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-1.586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D7D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/>
              </w:rPr>
              <w:t>0.113</w:t>
            </w:r>
          </w:p>
        </w:tc>
      </w:tr>
      <w:tr w14:paraId="272D61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309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umber of deliveries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972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IQR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F98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IQR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337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IQR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C80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-5.159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FB6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/>
              </w:rPr>
              <w:t>&lt;0.001</w:t>
            </w:r>
          </w:p>
        </w:tc>
      </w:tr>
      <w:tr w14:paraId="42FDFF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A4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isease severity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FF2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D1C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557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C57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9.651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54A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0.002</w:t>
            </w:r>
          </w:p>
        </w:tc>
      </w:tr>
      <w:tr w14:paraId="476889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7BA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LSIL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35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43(71.89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D9C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1(76.4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FED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2(59.09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E4D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6B8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</w:tr>
      <w:tr w14:paraId="595AF3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162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HSIL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25B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5(28.11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C78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9(23.6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0B7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6(40.91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478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220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</w:tr>
      <w:tr w14:paraId="2C06C4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86E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History of frequent gynecological infections,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≥3times/year)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B8C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DCC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737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E91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3.055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CED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80</w:t>
            </w:r>
          </w:p>
        </w:tc>
      </w:tr>
      <w:tr w14:paraId="53B196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697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8FA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20(65.09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C8F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56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2.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FAF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4(72.73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C25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294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</w:tr>
      <w:tr w14:paraId="6F8C96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D72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4ED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8(34.91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203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4(37.6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61B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4(27.27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30D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F88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35303C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39C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ervical cancer family history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7B0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D76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6D7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BF8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1.065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232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0.302</w:t>
            </w:r>
          </w:p>
        </w:tc>
      </w:tr>
      <w:tr w14:paraId="44EC90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B64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B2B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(0.89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347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(1.2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C06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(0.00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024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00D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</w:tr>
      <w:tr w14:paraId="6B63D2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874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844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35(99.11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8C1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47(98.80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5DE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8(100.00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0FE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D5B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</w:rPr>
            </w:pPr>
          </w:p>
        </w:tc>
      </w:tr>
      <w:tr w14:paraId="608B5B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390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/>
              </w:rPr>
              <w:t>Knowledge score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357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2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IQR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0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5E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6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IQR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2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FEE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2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IQR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4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DF8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12.278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2A0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/>
              </w:rPr>
              <w:t>&lt;0.001</w:t>
            </w:r>
          </w:p>
        </w:tc>
      </w:tr>
      <w:tr w14:paraId="2A8640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00F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/>
              </w:rPr>
              <w:t>Attitude score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91F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31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IQR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27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33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29B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2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IQR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4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597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3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IQR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6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C7E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12.704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EAA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/>
              </w:rPr>
              <w:t>&lt;0.001</w:t>
            </w:r>
          </w:p>
        </w:tc>
      </w:tr>
      <w:tr w14:paraId="4B0F08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6EE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/>
              </w:rPr>
              <w:t>Practice score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E5F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IQR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6AC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IQR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D8B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IQR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highlight w:val="none"/>
              </w:rPr>
              <w:t>–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C21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13.399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51A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/>
              </w:rPr>
              <w:t>&lt;0.001</w:t>
            </w:r>
          </w:p>
        </w:tc>
      </w:tr>
      <w:tr w14:paraId="550605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EEB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/>
              </w:rPr>
              <w:t>Total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D3D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38(100.00%)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ABA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250(87.45%)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648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  <w:t>88(12.55%)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62D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6BE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</w:tr>
    </w:tbl>
    <w:p w14:paraId="2D0419E1">
      <w:pPr>
        <w:pStyle w:val="4"/>
        <w:ind w:left="0" w:leftChars="0" w:firstLine="0" w:firstLineChars="0"/>
        <w:jc w:val="both"/>
        <w:rPr>
          <w:rFonts w:hint="default" w:ascii="Times New Roman" w:hAnsi="Times New Roman" w:cs="Times New Roman"/>
          <w:b w:val="0"/>
          <w:bCs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b w:val="0"/>
          <w:bCs/>
          <w:color w:val="auto"/>
          <w:sz w:val="20"/>
          <w:szCs w:val="20"/>
          <w:highlight w:val="none"/>
        </w:rPr>
        <w:t>Notes:</w:t>
      </w:r>
    </w:p>
    <w:p w14:paraId="48077617">
      <w:pPr>
        <w:pStyle w:val="4"/>
        <w:ind w:left="0" w:leftChars="0" w:firstLine="0" w:firstLineChars="0"/>
        <w:jc w:val="both"/>
        <w:rPr>
          <w:rFonts w:hint="default" w:ascii="Times New Roman" w:hAnsi="Times New Roman" w:cs="Times New Roman"/>
          <w:b w:val="0"/>
          <w:bCs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b w:val="0"/>
          <w:bCs/>
          <w:color w:val="auto"/>
          <w:sz w:val="20"/>
          <w:szCs w:val="20"/>
          <w:highlight w:val="none"/>
        </w:rPr>
        <w:t>Continuous variables are presented as M (IQR), where M is the median and IQR is the interquartile range (25th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0"/>
          <w:szCs w:val="20"/>
          <w:highlight w:val="none"/>
          <w:lang w:val="en-US" w:eastAsia="zh-CN"/>
        </w:rPr>
        <w:t>-</w:t>
      </w:r>
      <w:r>
        <w:rPr>
          <w:rFonts w:hint="default" w:ascii="Times New Roman" w:hAnsi="Times New Roman" w:cs="Times New Roman"/>
          <w:b w:val="0"/>
          <w:bCs/>
          <w:color w:val="auto"/>
          <w:sz w:val="20"/>
          <w:szCs w:val="20"/>
          <w:highlight w:val="none"/>
        </w:rPr>
        <w:t xml:space="preserve">75th percentiles). Categorical variables are presented as N (%), indicating frequency and percentage. Abbreviations: N, number of participants; Z, Z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0"/>
          <w:szCs w:val="20"/>
          <w:highlight w:val="none"/>
          <w:lang w:val="en-US" w:eastAsia="zh-CN"/>
        </w:rPr>
        <w:t>values</w:t>
      </w:r>
      <w:r>
        <w:rPr>
          <w:rFonts w:hint="default" w:ascii="Times New Roman" w:hAnsi="Times New Roman" w:cs="Times New Roman"/>
          <w:b w:val="0"/>
          <w:bCs/>
          <w:color w:val="auto"/>
          <w:sz w:val="20"/>
          <w:szCs w:val="20"/>
          <w:highlight w:val="none"/>
        </w:rPr>
        <w:t xml:space="preserve"> for Mann-Whitney U test; χ², chi-square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0"/>
          <w:szCs w:val="20"/>
          <w:highlight w:val="none"/>
          <w:lang w:val="en-US" w:eastAsia="zh-CN"/>
        </w:rPr>
        <w:t>values</w:t>
      </w:r>
      <w:r>
        <w:rPr>
          <w:rFonts w:hint="default" w:ascii="Times New Roman" w:hAnsi="Times New Roman" w:cs="Times New Roman"/>
          <w:b w:val="0"/>
          <w:bCs/>
          <w:color w:val="auto"/>
          <w:sz w:val="20"/>
          <w:szCs w:val="20"/>
          <w:highlight w:val="none"/>
        </w:rPr>
        <w:t xml:space="preserve"> for categorical variables; OR, odds ratio; 95% CI, 95% confidence interval.</w:t>
      </w:r>
    </w:p>
    <w:p w14:paraId="5C6E1377">
      <w:pPr>
        <w:rPr>
          <w:rFonts w:hint="default" w:ascii="Times New Roman" w:hAnsi="Times New Roman" w:eastAsia="宋体" w:cs="Times New Roman"/>
          <w:b/>
          <w:bCs/>
          <w:color w:val="auto"/>
          <w:highlight w:val="none"/>
          <w:lang w:val="en-US" w:eastAsia="zh-CN"/>
        </w:rPr>
      </w:pPr>
    </w:p>
    <w:p w14:paraId="23F43D86">
      <w:pPr>
        <w:rPr>
          <w:rFonts w:hint="eastAsia" w:eastAsia="宋体"/>
          <w:color w:val="auto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4B58A7"/>
    <w:rsid w:val="048D4726"/>
    <w:rsid w:val="11887694"/>
    <w:rsid w:val="2A705251"/>
    <w:rsid w:val="2C3F13D5"/>
    <w:rsid w:val="2E4B58A7"/>
    <w:rsid w:val="3DE37141"/>
    <w:rsid w:val="4D3B576D"/>
    <w:rsid w:val="54AE4C2B"/>
    <w:rsid w:val="58343B9F"/>
    <w:rsid w:val="6ACD571B"/>
    <w:rsid w:val="709B625B"/>
    <w:rsid w:val="7AD33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3.1_text"/>
    <w:qFormat/>
    <w:uiPriority w:val="0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83</Words>
  <Characters>3338</Characters>
  <Lines>0</Lines>
  <Paragraphs>0</Paragraphs>
  <TotalTime>0</TotalTime>
  <ScaleCrop>false</ScaleCrop>
  <LinksUpToDate>false</LinksUpToDate>
  <CharactersWithSpaces>352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08:10:00Z</dcterms:created>
  <dc:creator>核糖体的宝贝</dc:creator>
  <cp:lastModifiedBy>核糖体的宝贝</cp:lastModifiedBy>
  <dcterms:modified xsi:type="dcterms:W3CDTF">2025-12-18T10:29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6A2E7E6D7CC04BB8BDA86555B935A922_11</vt:lpwstr>
  </property>
  <property fmtid="{D5CDD505-2E9C-101B-9397-08002B2CF9AE}" pid="4" name="KSOTemplateDocerSaveRecord">
    <vt:lpwstr>eyJoZGlkIjoiNjIwNTBjNzdhMGJiMTMxMWRmOTlkYzY1MDI4OTkwZjkiLCJ1c2VySWQiOiI0MTg2MzgzNjMifQ==</vt:lpwstr>
  </property>
</Properties>
</file>